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53E28F" w14:textId="77777777" w:rsidR="00083EAB" w:rsidRPr="00BF37BD" w:rsidRDefault="00083EAB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1418"/>
        <w:gridCol w:w="1559"/>
      </w:tblGrid>
      <w:tr w:rsidR="00083EAB" w14:paraId="6B35EC9E" w14:textId="77777777" w:rsidTr="0086450B">
        <w:tc>
          <w:tcPr>
            <w:tcW w:w="675" w:type="dxa"/>
          </w:tcPr>
          <w:p w14:paraId="3B27824F" w14:textId="77777777" w:rsidR="00083EAB" w:rsidRPr="00083EAB" w:rsidRDefault="00083EAB" w:rsidP="00083E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3EAB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418" w:type="dxa"/>
          </w:tcPr>
          <w:p w14:paraId="75BEDBED" w14:textId="77777777" w:rsidR="00083EAB" w:rsidRPr="00083EAB" w:rsidRDefault="00083EAB" w:rsidP="00083E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3EAB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559" w:type="dxa"/>
          </w:tcPr>
          <w:p w14:paraId="3607FB06" w14:textId="77777777" w:rsidR="00083EAB" w:rsidRPr="00083EAB" w:rsidRDefault="00083EAB" w:rsidP="00083E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3EAB">
              <w:rPr>
                <w:rFonts w:ascii="Times New Roman" w:hAnsi="Times New Roman" w:cs="Times New Roman"/>
                <w:b/>
              </w:rPr>
              <w:t>Type of MS</w:t>
            </w:r>
          </w:p>
        </w:tc>
      </w:tr>
      <w:tr w:rsidR="00083EAB" w14:paraId="3E195CE7" w14:textId="77777777" w:rsidTr="0086450B">
        <w:trPr>
          <w:trHeight w:val="275"/>
        </w:trPr>
        <w:tc>
          <w:tcPr>
            <w:tcW w:w="675" w:type="dxa"/>
          </w:tcPr>
          <w:p w14:paraId="0EC368A1" w14:textId="77777777" w:rsidR="00083EAB" w:rsidRDefault="00083EA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7991AC72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</w:tcPr>
          <w:p w14:paraId="649187F3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</w:tc>
      </w:tr>
      <w:tr w:rsidR="00083EAB" w14:paraId="0830A3F6" w14:textId="77777777" w:rsidTr="0086450B">
        <w:tc>
          <w:tcPr>
            <w:tcW w:w="675" w:type="dxa"/>
          </w:tcPr>
          <w:p w14:paraId="6E0DEBC6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271AED50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59" w:type="dxa"/>
          </w:tcPr>
          <w:p w14:paraId="4F0EDC92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</w:p>
        </w:tc>
      </w:tr>
      <w:tr w:rsidR="00083EAB" w14:paraId="45504400" w14:textId="77777777" w:rsidTr="0086450B">
        <w:tc>
          <w:tcPr>
            <w:tcW w:w="675" w:type="dxa"/>
          </w:tcPr>
          <w:p w14:paraId="4D0EBC74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49608ECC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59" w:type="dxa"/>
          </w:tcPr>
          <w:p w14:paraId="18530E17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</w:t>
            </w:r>
          </w:p>
        </w:tc>
      </w:tr>
      <w:tr w:rsidR="00083EAB" w14:paraId="2E838DD0" w14:textId="77777777" w:rsidTr="0086450B">
        <w:tc>
          <w:tcPr>
            <w:tcW w:w="675" w:type="dxa"/>
          </w:tcPr>
          <w:p w14:paraId="334D7DF5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3EE5DE32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59" w:type="dxa"/>
          </w:tcPr>
          <w:p w14:paraId="1389F4DD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</w:tc>
      </w:tr>
      <w:tr w:rsidR="00083EAB" w14:paraId="2F96F559" w14:textId="77777777" w:rsidTr="0086450B">
        <w:tc>
          <w:tcPr>
            <w:tcW w:w="675" w:type="dxa"/>
          </w:tcPr>
          <w:p w14:paraId="07E44200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5AC4C0E1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</w:tcPr>
          <w:p w14:paraId="4928717F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</w:tc>
      </w:tr>
      <w:tr w:rsidR="00083EAB" w14:paraId="345B813D" w14:textId="77777777" w:rsidTr="0086450B">
        <w:tc>
          <w:tcPr>
            <w:tcW w:w="675" w:type="dxa"/>
          </w:tcPr>
          <w:p w14:paraId="4D4F1380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6DABE9DE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</w:tcPr>
          <w:p w14:paraId="7737D7B7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</w:tc>
      </w:tr>
      <w:tr w:rsidR="00083EAB" w14:paraId="3149740A" w14:textId="77777777" w:rsidTr="0086450B">
        <w:tc>
          <w:tcPr>
            <w:tcW w:w="675" w:type="dxa"/>
          </w:tcPr>
          <w:p w14:paraId="3579E172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1FCA958D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59" w:type="dxa"/>
          </w:tcPr>
          <w:p w14:paraId="39D81279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</w:tc>
      </w:tr>
      <w:tr w:rsidR="00083EAB" w14:paraId="0EC83BCC" w14:textId="77777777" w:rsidTr="0086450B">
        <w:tc>
          <w:tcPr>
            <w:tcW w:w="675" w:type="dxa"/>
          </w:tcPr>
          <w:p w14:paraId="69F5736E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085A2DF6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59" w:type="dxa"/>
          </w:tcPr>
          <w:p w14:paraId="06A1F888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</w:tc>
      </w:tr>
      <w:tr w:rsidR="00083EAB" w14:paraId="20174BA3" w14:textId="77777777" w:rsidTr="0086450B">
        <w:tc>
          <w:tcPr>
            <w:tcW w:w="675" w:type="dxa"/>
          </w:tcPr>
          <w:p w14:paraId="32AAB20A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597CF48F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</w:tcPr>
          <w:p w14:paraId="29BF045E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</w:tc>
      </w:tr>
      <w:tr w:rsidR="00083EAB" w14:paraId="08965054" w14:textId="77777777" w:rsidTr="0086450B">
        <w:tc>
          <w:tcPr>
            <w:tcW w:w="675" w:type="dxa"/>
          </w:tcPr>
          <w:p w14:paraId="38BD7C9D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5862690D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59" w:type="dxa"/>
          </w:tcPr>
          <w:p w14:paraId="526505A4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</w:t>
            </w:r>
          </w:p>
        </w:tc>
      </w:tr>
      <w:tr w:rsidR="00083EAB" w14:paraId="5123623E" w14:textId="77777777" w:rsidTr="0086450B">
        <w:tc>
          <w:tcPr>
            <w:tcW w:w="675" w:type="dxa"/>
          </w:tcPr>
          <w:p w14:paraId="099461A3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1C7269C2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</w:tcPr>
          <w:p w14:paraId="6C4FEC26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</w:p>
        </w:tc>
      </w:tr>
      <w:tr w:rsidR="00083EAB" w14:paraId="06B877CF" w14:textId="77777777" w:rsidTr="0086450B">
        <w:tc>
          <w:tcPr>
            <w:tcW w:w="675" w:type="dxa"/>
          </w:tcPr>
          <w:p w14:paraId="557CC8DA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2F32355A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</w:tcPr>
          <w:p w14:paraId="34359596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</w:t>
            </w:r>
          </w:p>
        </w:tc>
      </w:tr>
      <w:tr w:rsidR="00083EAB" w14:paraId="7C02CF02" w14:textId="77777777" w:rsidTr="0086450B">
        <w:tc>
          <w:tcPr>
            <w:tcW w:w="675" w:type="dxa"/>
          </w:tcPr>
          <w:p w14:paraId="6DD8EB48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35C71401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59" w:type="dxa"/>
          </w:tcPr>
          <w:p w14:paraId="3157451A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</w:tc>
      </w:tr>
      <w:tr w:rsidR="00083EAB" w14:paraId="03A5D5EB" w14:textId="77777777" w:rsidTr="0086450B">
        <w:tc>
          <w:tcPr>
            <w:tcW w:w="675" w:type="dxa"/>
          </w:tcPr>
          <w:p w14:paraId="12CC7465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4899F320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</w:tcPr>
          <w:p w14:paraId="5510E173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</w:tc>
      </w:tr>
      <w:tr w:rsidR="00083EAB" w14:paraId="68D7D7EC" w14:textId="77777777" w:rsidTr="0086450B">
        <w:tc>
          <w:tcPr>
            <w:tcW w:w="675" w:type="dxa"/>
          </w:tcPr>
          <w:p w14:paraId="0C0C4362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4D81C41E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59" w:type="dxa"/>
          </w:tcPr>
          <w:p w14:paraId="064D919D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</w:p>
        </w:tc>
      </w:tr>
      <w:tr w:rsidR="00083EAB" w14:paraId="2DEF08E6" w14:textId="77777777" w:rsidTr="0086450B">
        <w:tc>
          <w:tcPr>
            <w:tcW w:w="675" w:type="dxa"/>
          </w:tcPr>
          <w:p w14:paraId="3B837929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3DCC0079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59" w:type="dxa"/>
          </w:tcPr>
          <w:p w14:paraId="563AEEFB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</w:p>
        </w:tc>
      </w:tr>
      <w:tr w:rsidR="00083EAB" w14:paraId="173A2FDE" w14:textId="77777777" w:rsidTr="0086450B">
        <w:tc>
          <w:tcPr>
            <w:tcW w:w="675" w:type="dxa"/>
          </w:tcPr>
          <w:p w14:paraId="463520BE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7F35F3E8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59" w:type="dxa"/>
          </w:tcPr>
          <w:p w14:paraId="53DB1825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</w:tc>
      </w:tr>
      <w:tr w:rsidR="00083EAB" w14:paraId="715ED1FD" w14:textId="77777777" w:rsidTr="0086450B">
        <w:tc>
          <w:tcPr>
            <w:tcW w:w="675" w:type="dxa"/>
          </w:tcPr>
          <w:p w14:paraId="2E4B04C2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0F02474B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59" w:type="dxa"/>
          </w:tcPr>
          <w:p w14:paraId="6575C04A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</w:tc>
      </w:tr>
      <w:tr w:rsidR="00083EAB" w14:paraId="6EDF607F" w14:textId="77777777" w:rsidTr="0086450B">
        <w:tc>
          <w:tcPr>
            <w:tcW w:w="675" w:type="dxa"/>
          </w:tcPr>
          <w:p w14:paraId="5DAAC175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7ACC8ABB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59" w:type="dxa"/>
          </w:tcPr>
          <w:p w14:paraId="13F310FC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</w:tc>
      </w:tr>
      <w:tr w:rsidR="00083EAB" w14:paraId="181B91D7" w14:textId="77777777" w:rsidTr="0086450B">
        <w:tc>
          <w:tcPr>
            <w:tcW w:w="675" w:type="dxa"/>
          </w:tcPr>
          <w:p w14:paraId="0A85D6E2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4B91618F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59" w:type="dxa"/>
          </w:tcPr>
          <w:p w14:paraId="23589367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</w:tc>
      </w:tr>
      <w:tr w:rsidR="00083EAB" w14:paraId="490712A4" w14:textId="77777777" w:rsidTr="0086450B">
        <w:tc>
          <w:tcPr>
            <w:tcW w:w="675" w:type="dxa"/>
          </w:tcPr>
          <w:p w14:paraId="74B69A27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1C44BB16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59" w:type="dxa"/>
          </w:tcPr>
          <w:p w14:paraId="13CA0AA5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</w:p>
        </w:tc>
      </w:tr>
      <w:tr w:rsidR="00083EAB" w14:paraId="5E301EEB" w14:textId="77777777" w:rsidTr="0086450B">
        <w:tc>
          <w:tcPr>
            <w:tcW w:w="675" w:type="dxa"/>
          </w:tcPr>
          <w:p w14:paraId="2F62E7FC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006A7030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59" w:type="dxa"/>
          </w:tcPr>
          <w:p w14:paraId="0E5E996A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</w:tc>
      </w:tr>
      <w:tr w:rsidR="00083EAB" w14:paraId="2AB0A42C" w14:textId="77777777" w:rsidTr="0086450B">
        <w:tc>
          <w:tcPr>
            <w:tcW w:w="675" w:type="dxa"/>
          </w:tcPr>
          <w:p w14:paraId="771F178A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7ED6FC85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</w:tcPr>
          <w:p w14:paraId="18A27008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</w:tc>
      </w:tr>
      <w:tr w:rsidR="00083EAB" w14:paraId="77DB4E99" w14:textId="77777777" w:rsidTr="0086450B">
        <w:tc>
          <w:tcPr>
            <w:tcW w:w="675" w:type="dxa"/>
          </w:tcPr>
          <w:p w14:paraId="5596E77A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193B15B4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59" w:type="dxa"/>
          </w:tcPr>
          <w:p w14:paraId="0ABC60D4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</w:p>
        </w:tc>
      </w:tr>
      <w:tr w:rsidR="00083EAB" w14:paraId="4B6006A4" w14:textId="77777777" w:rsidTr="0086450B">
        <w:tc>
          <w:tcPr>
            <w:tcW w:w="675" w:type="dxa"/>
          </w:tcPr>
          <w:p w14:paraId="33633C84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01157464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</w:tcPr>
          <w:p w14:paraId="2F1ECB0A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</w:p>
        </w:tc>
      </w:tr>
      <w:tr w:rsidR="00083EAB" w14:paraId="50D7A0D7" w14:textId="77777777" w:rsidTr="0086450B">
        <w:tc>
          <w:tcPr>
            <w:tcW w:w="675" w:type="dxa"/>
          </w:tcPr>
          <w:p w14:paraId="3DEB95E9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11E2E304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59" w:type="dxa"/>
          </w:tcPr>
          <w:p w14:paraId="482BBBFC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</w:t>
            </w:r>
          </w:p>
        </w:tc>
      </w:tr>
      <w:tr w:rsidR="00083EAB" w14:paraId="71352BFF" w14:textId="77777777" w:rsidTr="0086450B">
        <w:tc>
          <w:tcPr>
            <w:tcW w:w="675" w:type="dxa"/>
          </w:tcPr>
          <w:p w14:paraId="7B424054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37AAC9C2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59" w:type="dxa"/>
          </w:tcPr>
          <w:p w14:paraId="2E0AD90A" w14:textId="77777777" w:rsidR="00083EAB" w:rsidRDefault="0086450B" w:rsidP="00864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</w:tc>
      </w:tr>
    </w:tbl>
    <w:p w14:paraId="1FE5CDE6" w14:textId="77777777" w:rsidR="00BF37BD" w:rsidRDefault="00BF37BD">
      <w:pPr>
        <w:rPr>
          <w:rFonts w:ascii="Times New Roman" w:hAnsi="Times New Roman" w:cs="Times New Roman"/>
        </w:rPr>
      </w:pPr>
    </w:p>
    <w:p w14:paraId="4E18B88F" w14:textId="77777777" w:rsidR="0086450B" w:rsidRDefault="0086450B">
      <w:pPr>
        <w:rPr>
          <w:rFonts w:ascii="Times New Roman" w:hAnsi="Times New Roman" w:cs="Times New Roman"/>
        </w:rPr>
      </w:pPr>
    </w:p>
    <w:p w14:paraId="256D3525" w14:textId="442D759D" w:rsidR="0086450B" w:rsidRPr="00BF37BD" w:rsidRDefault="00B52E37" w:rsidP="00DE7F5A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l Table 2</w:t>
      </w:r>
      <w:r w:rsidR="0086450B" w:rsidRPr="00DE7F5A">
        <w:rPr>
          <w:rFonts w:ascii="Times New Roman" w:hAnsi="Times New Roman" w:cs="Times New Roman"/>
          <w:b/>
        </w:rPr>
        <w:t>.</w:t>
      </w:r>
      <w:proofErr w:type="gramEnd"/>
      <w:r w:rsidR="0086450B" w:rsidRPr="00DE7F5A">
        <w:rPr>
          <w:rFonts w:ascii="Times New Roman" w:hAnsi="Times New Roman" w:cs="Times New Roman"/>
          <w:b/>
        </w:rPr>
        <w:t xml:space="preserve"> Characteristics of patients analyzed in Figure 7.</w:t>
      </w:r>
      <w:r w:rsidR="0086450B">
        <w:rPr>
          <w:rFonts w:ascii="Times New Roman" w:hAnsi="Times New Roman" w:cs="Times New Roman"/>
        </w:rPr>
        <w:t xml:space="preserve"> </w:t>
      </w:r>
      <w:proofErr w:type="gramStart"/>
      <w:r w:rsidR="0086450B">
        <w:rPr>
          <w:rFonts w:ascii="Times New Roman" w:hAnsi="Times New Roman" w:cs="Times New Roman"/>
        </w:rPr>
        <w:t>M, male; F, female.</w:t>
      </w:r>
      <w:proofErr w:type="gramEnd"/>
      <w:r w:rsidR="0086450B">
        <w:rPr>
          <w:rFonts w:ascii="Times New Roman" w:hAnsi="Times New Roman" w:cs="Times New Roman"/>
        </w:rPr>
        <w:t xml:space="preserve"> RR, relapsing/remitting; SP, secondary progressive; PP, primary progressive.</w:t>
      </w:r>
    </w:p>
    <w:sectPr w:rsidR="0086450B" w:rsidRPr="00BF37BD" w:rsidSect="003777E4">
      <w:pgSz w:w="12240" w:h="15840"/>
      <w:pgMar w:top="720" w:right="720" w:bottom="720" w:left="72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707"/>
    <w:rsid w:val="00083EAB"/>
    <w:rsid w:val="003777E4"/>
    <w:rsid w:val="005C66D6"/>
    <w:rsid w:val="007F7123"/>
    <w:rsid w:val="0086450B"/>
    <w:rsid w:val="00B52E37"/>
    <w:rsid w:val="00BF37BD"/>
    <w:rsid w:val="00DE7F5A"/>
    <w:rsid w:val="00F11707"/>
    <w:rsid w:val="00FF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1487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E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E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Macintosh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 Rangachari</dc:creator>
  <cp:keywords/>
  <dc:description/>
  <cp:lastModifiedBy>Manu Rangachari</cp:lastModifiedBy>
  <cp:revision>2</cp:revision>
  <dcterms:created xsi:type="dcterms:W3CDTF">2019-05-01T15:55:00Z</dcterms:created>
  <dcterms:modified xsi:type="dcterms:W3CDTF">2019-05-01T15:55:00Z</dcterms:modified>
</cp:coreProperties>
</file>